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FB3D9B" w14:textId="77777777" w:rsidR="00286226" w:rsidRPr="00A13B52" w:rsidRDefault="00286226" w:rsidP="00286226">
      <w:pPr>
        <w:pStyle w:val="Heading1"/>
        <w:spacing w:before="0" w:after="12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189645224"/>
      <w:r w:rsidRPr="00A13B52">
        <w:rPr>
          <w:rFonts w:ascii="Times New Roman" w:hAnsi="Times New Roman" w:cs="Times New Roman"/>
          <w:b/>
          <w:bCs/>
          <w:color w:val="auto"/>
          <w:sz w:val="24"/>
          <w:szCs w:val="24"/>
        </w:rPr>
        <w:t>S8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A13B52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: SNP-based heritability of simulated traits from ALSPAC dataset with independent maternal-fetal genetic effects using same set of causal variants in mother and child</w:t>
      </w:r>
      <w:bookmarkEnd w:id="0"/>
    </w:p>
    <w:tbl>
      <w:tblPr>
        <w:tblW w:w="19122" w:type="dxa"/>
        <w:tblInd w:w="-815" w:type="dxa"/>
        <w:tblLook w:val="04A0" w:firstRow="1" w:lastRow="0" w:firstColumn="1" w:lastColumn="0" w:noHBand="0" w:noVBand="1"/>
      </w:tblPr>
      <w:tblGrid>
        <w:gridCol w:w="1250"/>
        <w:gridCol w:w="1005"/>
        <w:gridCol w:w="672"/>
        <w:gridCol w:w="766"/>
        <w:gridCol w:w="87"/>
        <w:gridCol w:w="716"/>
        <w:gridCol w:w="87"/>
        <w:gridCol w:w="944"/>
        <w:gridCol w:w="87"/>
        <w:gridCol w:w="784"/>
        <w:gridCol w:w="87"/>
        <w:gridCol w:w="716"/>
        <w:gridCol w:w="87"/>
        <w:gridCol w:w="958"/>
        <w:gridCol w:w="87"/>
        <w:gridCol w:w="784"/>
        <w:gridCol w:w="87"/>
        <w:gridCol w:w="716"/>
        <w:gridCol w:w="87"/>
        <w:gridCol w:w="927"/>
        <w:gridCol w:w="87"/>
        <w:gridCol w:w="784"/>
        <w:gridCol w:w="87"/>
        <w:gridCol w:w="716"/>
        <w:gridCol w:w="87"/>
        <w:gridCol w:w="911"/>
        <w:gridCol w:w="87"/>
        <w:gridCol w:w="785"/>
        <w:gridCol w:w="87"/>
        <w:gridCol w:w="716"/>
        <w:gridCol w:w="87"/>
        <w:gridCol w:w="918"/>
        <w:gridCol w:w="87"/>
        <w:gridCol w:w="842"/>
        <w:gridCol w:w="87"/>
        <w:gridCol w:w="716"/>
        <w:gridCol w:w="87"/>
        <w:gridCol w:w="1017"/>
      </w:tblGrid>
      <w:tr w:rsidR="00286226" w:rsidRPr="00FB5A2C" w14:paraId="5B6D7AE9" w14:textId="77777777" w:rsidTr="00CA54C2">
        <w:trPr>
          <w:trHeight w:val="336"/>
        </w:trPr>
        <w:tc>
          <w:tcPr>
            <w:tcW w:w="292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69774A68" w14:textId="77777777" w:rsidR="00286226" w:rsidRPr="00FB5A2C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FB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FB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550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f traits with independent maternal-fetal effects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e</w:t>
            </w:r>
            <w:r w:rsidRPr="008550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et of causal variants in mothers and fetuses)</w:t>
            </w:r>
          </w:p>
        </w:tc>
        <w:tc>
          <w:tcPr>
            <w:tcW w:w="26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06E7597" w14:textId="77777777" w:rsidR="00286226" w:rsidRPr="00FB5A2C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1.0)</w:t>
            </w:r>
          </w:p>
        </w:tc>
        <w:tc>
          <w:tcPr>
            <w:tcW w:w="271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8A1D45B" w14:textId="77777777" w:rsidR="00286226" w:rsidRPr="00FB5A2C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0.25)</w:t>
            </w:r>
          </w:p>
        </w:tc>
        <w:tc>
          <w:tcPr>
            <w:tcW w:w="268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35C913C" w14:textId="77777777" w:rsidR="00286226" w:rsidRPr="00FB5A2C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1.0)</w:t>
            </w:r>
          </w:p>
        </w:tc>
        <w:tc>
          <w:tcPr>
            <w:tcW w:w="26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13C6D09" w14:textId="77777777" w:rsidR="00286226" w:rsidRPr="00FB5A2C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0.25)</w:t>
            </w:r>
          </w:p>
        </w:tc>
        <w:tc>
          <w:tcPr>
            <w:tcW w:w="26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62FBBA0" w14:textId="77777777" w:rsidR="00286226" w:rsidRPr="00FB5A2C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1.0)</w:t>
            </w:r>
          </w:p>
        </w:tc>
        <w:tc>
          <w:tcPr>
            <w:tcW w:w="28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003DBC4D" w14:textId="77777777" w:rsidR="00286226" w:rsidRPr="00FB5A2C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0.25)</w:t>
            </w:r>
          </w:p>
        </w:tc>
      </w:tr>
      <w:tr w:rsidR="00286226" w:rsidRPr="00FB5A2C" w14:paraId="726A803E" w14:textId="77777777" w:rsidTr="00CA54C2">
        <w:trPr>
          <w:trHeight w:val="347"/>
        </w:trPr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2112B8B" w14:textId="77777777" w:rsidR="00286226" w:rsidRPr="00FB5A2C" w:rsidRDefault="00286226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 Cut-off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7C02EC4" w14:textId="77777777" w:rsidR="00286226" w:rsidRPr="00FB5A2C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ach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2CEE2AD" w14:textId="77777777" w:rsidR="00286226" w:rsidRPr="00FB5A2C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5DB0002" w14:textId="77777777" w:rsidR="00286226" w:rsidRPr="00FB5A2C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D9C1B8D" w14:textId="77777777" w:rsidR="00286226" w:rsidRPr="00FB5A2C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8D9CD5B" w14:textId="77777777" w:rsidR="00286226" w:rsidRPr="00FB5A2C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6A813CB" w14:textId="77777777" w:rsidR="00286226" w:rsidRPr="00FB5A2C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90C36A0" w14:textId="77777777" w:rsidR="00286226" w:rsidRPr="00FB5A2C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49876D6" w14:textId="77777777" w:rsidR="00286226" w:rsidRPr="00FB5A2C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813B9FF" w14:textId="77777777" w:rsidR="00286226" w:rsidRPr="00FB5A2C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7D345B3" w14:textId="77777777" w:rsidR="00286226" w:rsidRPr="00FB5A2C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F25CA9B" w14:textId="77777777" w:rsidR="00286226" w:rsidRPr="00FB5A2C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7DA6955" w14:textId="77777777" w:rsidR="00286226" w:rsidRPr="00FB5A2C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107D797" w14:textId="77777777" w:rsidR="00286226" w:rsidRPr="00FB5A2C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4E6A368" w14:textId="77777777" w:rsidR="00286226" w:rsidRPr="00FB5A2C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F17A7D2" w14:textId="77777777" w:rsidR="00286226" w:rsidRPr="00FB5A2C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98DF15D" w14:textId="77777777" w:rsidR="00286226" w:rsidRPr="00FB5A2C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57160F8" w14:textId="77777777" w:rsidR="00286226" w:rsidRPr="00FB5A2C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9A1B7F3" w14:textId="77777777" w:rsidR="00286226" w:rsidRPr="00FB5A2C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C1AC56A" w14:textId="77777777" w:rsidR="00286226" w:rsidRPr="00FB5A2C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A1428B4" w14:textId="77777777" w:rsidR="00286226" w:rsidRPr="00FB5A2C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</w:tr>
      <w:tr w:rsidR="00286226" w:rsidRPr="00FB5A2C" w14:paraId="4EAF0ABD" w14:textId="77777777" w:rsidTr="00CA54C2">
        <w:trPr>
          <w:trHeight w:val="291"/>
        </w:trPr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AC6B84A" w14:textId="77777777" w:rsidR="00286226" w:rsidRPr="00FB5A2C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Polymorphic SNPs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3498F322" w14:textId="77777777" w:rsidR="00286226" w:rsidRPr="00FB5A2C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sz w:val="20"/>
                <w:szCs w:val="20"/>
              </w:rPr>
              <w:t>GCTA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6AB429C1" w14:textId="77777777" w:rsidR="00286226" w:rsidRPr="00FB5A2C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B2B91E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3118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746BE0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0961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5B17CB" w14:textId="77777777" w:rsidR="00286226" w:rsidRPr="009B3619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18E-03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AC68B0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1580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390CA5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0578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A6DC99" w14:textId="77777777" w:rsidR="00286226" w:rsidRPr="009B3619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6.21E-03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69BE6F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4332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BB94E6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1714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4BF69A" w14:textId="77777777" w:rsidR="00286226" w:rsidRPr="009B3619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15E-02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402A85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1677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ABE91C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0825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1ACB3D" w14:textId="77777777" w:rsidR="00286226" w:rsidRPr="009B3619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21E-02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F3A47F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4239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FA84F6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2104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CBAFA1" w14:textId="77777777" w:rsidR="00286226" w:rsidRPr="009B3619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40E-02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1D7A4C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3534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8E98209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1629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12E7799" w14:textId="77777777" w:rsidR="00286226" w:rsidRPr="009B3619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01E-02</w:t>
            </w:r>
          </w:p>
        </w:tc>
      </w:tr>
      <w:tr w:rsidR="00286226" w:rsidRPr="00FB5A2C" w14:paraId="44A03961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BCC8D" w14:textId="77777777" w:rsidR="00286226" w:rsidRPr="00FB5A2C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D23198A" w14:textId="77777777" w:rsidR="00286226" w:rsidRPr="00FB5A2C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16976E38" w14:textId="77777777" w:rsidR="00286226" w:rsidRPr="00FB5A2C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A6C1ED4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3189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0E7859B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0961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CFD55F0" w14:textId="77777777" w:rsidR="00286226" w:rsidRPr="009B3619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9.04E-0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DD6AEBA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1827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FFA0DE9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0578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6F44C2F" w14:textId="77777777" w:rsidR="00286226" w:rsidRPr="009B3619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56E-0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51B64D0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4268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6F7732D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1714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E0A699A" w14:textId="77777777" w:rsidR="00286226" w:rsidRPr="009B3619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28E-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0821422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2155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94B385E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0825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5BE23B9" w14:textId="77777777" w:rsidR="00286226" w:rsidRPr="009B3619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9.02E-03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A6D452E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3158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D03A871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2104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061A967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1.33E-0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DACB0A8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3514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501E782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162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451B5532" w14:textId="77777777" w:rsidR="00286226" w:rsidRPr="009B3619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10E-02</w:t>
            </w:r>
          </w:p>
        </w:tc>
      </w:tr>
      <w:tr w:rsidR="00286226" w:rsidRPr="00FB5A2C" w14:paraId="69122AC4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60C63" w14:textId="77777777" w:rsidR="00286226" w:rsidRPr="00FB5A2C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35D61D1D" w14:textId="77777777" w:rsidR="00286226" w:rsidRPr="00FB5A2C" w:rsidRDefault="00286226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GCTA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7227B1A1" w14:textId="77777777" w:rsidR="00286226" w:rsidRPr="00FB5A2C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'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D6745B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3050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93AC576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1172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B62A30" w14:textId="77777777" w:rsidR="00286226" w:rsidRPr="009B3619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9.24E-03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D7D6A0D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1464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5A3CCE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0709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DB7AA2" w14:textId="77777777" w:rsidR="00286226" w:rsidRPr="009B3619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88E-02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5FC83D9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3926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5B045B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2099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5C2FFE3" w14:textId="77777777" w:rsidR="00286226" w:rsidRPr="009B3619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6.14E-02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DF5F70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1582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85D1977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1005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A6B28A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1.15E-01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1C167A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2820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96FE98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2842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B1D080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3.21E-01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98C30C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2677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7F89A2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2250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5D009BC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2.34E-01</w:t>
            </w:r>
          </w:p>
        </w:tc>
      </w:tr>
      <w:tr w:rsidR="00286226" w:rsidRPr="00FB5A2C" w14:paraId="702E382E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F8741" w14:textId="77777777" w:rsidR="00286226" w:rsidRPr="00FB5A2C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DF4B196" w14:textId="77777777" w:rsidR="00286226" w:rsidRPr="00FB5A2C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2F4DB3C4" w14:textId="77777777" w:rsidR="00286226" w:rsidRPr="00FB5A2C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2F62BD0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3153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8FB9A96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1248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7664607" w14:textId="77777777" w:rsidR="00286226" w:rsidRPr="009B3619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16E-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9997D12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1799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05FDF34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0756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9028230" w14:textId="77777777" w:rsidR="00286226" w:rsidRPr="009B3619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74E-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0496366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3864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A7720F0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1967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7376BC8" w14:textId="77777777" w:rsidR="00286226" w:rsidRPr="009B3619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94E-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42EB446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2188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EC68207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1031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076FA8A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39E-02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F768296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1431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07C711D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2403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10C16FC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5.51E-0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7DABD41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2837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D9B3C2F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194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17609B30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1.45E-01</w:t>
            </w:r>
          </w:p>
        </w:tc>
      </w:tr>
      <w:tr w:rsidR="00286226" w:rsidRPr="00FB5A2C" w14:paraId="5DE6EA39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E424F" w14:textId="77777777" w:rsidR="00286226" w:rsidRPr="00FB5A2C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1B2A571" w14:textId="77777777" w:rsidR="00286226" w:rsidRPr="00FB5A2C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1D81CA9A" w14:textId="77777777" w:rsidR="00286226" w:rsidRPr="00FB5A2C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4634AA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-0.0739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B5F1281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0908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955DA46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4.16E-0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A36933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-0.034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07A517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0553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553BD8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5.36E-0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9E5BB2A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-0.0667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4A1119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1593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7ED9ED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6.75E-0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7B3E07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-0.0444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075FB9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0787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EFF321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5.72E-01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4F184C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0625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763F73F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2143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110B59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7.71E-0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ED188B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0043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3D363B7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166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FA52770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9.79E-01</w:t>
            </w:r>
          </w:p>
        </w:tc>
      </w:tr>
      <w:tr w:rsidR="00286226" w:rsidRPr="00FB5A2C" w14:paraId="068EE695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4742E" w14:textId="77777777" w:rsidR="00286226" w:rsidRPr="00FB5A2C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6BDA02FE" w14:textId="77777777" w:rsidR="00286226" w:rsidRPr="00FB5A2C" w:rsidRDefault="00286226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GCTA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25B1B4E6" w14:textId="77777777" w:rsidR="00286226" w:rsidRPr="00FB5A2C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D75A150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2749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BA5807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0941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CFAF7A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49E-03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98BB83A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1597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279245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0559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92304A9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26E-03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768597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4021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EFAA92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1456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6F5A87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5.76E-03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F0A0B5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1957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520FAB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0782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2FCF0F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24E-02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1277EA4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3115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322DB8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1863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10EB5F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9.45E-02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227B59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3530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E2C506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1418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EAD39CA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28E-02</w:t>
            </w:r>
          </w:p>
        </w:tc>
      </w:tr>
      <w:tr w:rsidR="00286226" w:rsidRPr="00FB5A2C" w14:paraId="217DBA46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0A0B2" w14:textId="77777777" w:rsidR="00286226" w:rsidRPr="00FB5A2C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B9199D6" w14:textId="77777777" w:rsidR="00286226" w:rsidRPr="00FB5A2C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4BC7AA64" w14:textId="77777777" w:rsidR="00286226" w:rsidRPr="00FB5A2C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5E09DB6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1053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50F31B9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0976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2F3618B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2.80E-0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DF1FB73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0455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748181D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0624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3D1BFE4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4.66E-0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0BB5FDF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158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F59EA3F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1694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77C2C83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3.50E-0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1C444DA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0627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1923FEE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0839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2AB540C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4.55E-01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1C407E3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1235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86F336E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2261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D14FAFE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5.85E-0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8EDB405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0916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220042E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184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214CFC74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6.19E-01</w:t>
            </w:r>
          </w:p>
        </w:tc>
      </w:tr>
      <w:tr w:rsidR="00286226" w:rsidRPr="00FB5A2C" w14:paraId="76B81411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FC886" w14:textId="77777777" w:rsidR="00286226" w:rsidRPr="00FB5A2C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89CA641" w14:textId="77777777" w:rsidR="00286226" w:rsidRPr="00FB5A2C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3CA2E2E8" w14:textId="77777777" w:rsidR="00286226" w:rsidRPr="00FB5A2C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FE7A935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1411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55348AC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0801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717AFF8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7.83E-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2C6B3DC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0691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BEEAE93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0498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EAC2B53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1.65E-0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E06D49C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1111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7174D20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140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3F68031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4.27E-0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2A0C126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074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C1EB7A0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0765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17779C0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3.32E-01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F8681B6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0158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62AD71F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1771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48B75FD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9.29E-0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53A2773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0724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3085DFE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0.152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30A8C5F" w14:textId="77777777" w:rsidR="00286226" w:rsidRPr="00177EB1" w:rsidRDefault="0028622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EB1">
              <w:rPr>
                <w:rFonts w:ascii="Times New Roman" w:hAnsi="Times New Roman" w:cs="Times New Roman"/>
                <w:sz w:val="20"/>
                <w:szCs w:val="20"/>
              </w:rPr>
              <w:t>6.34E-01</w:t>
            </w:r>
          </w:p>
        </w:tc>
      </w:tr>
    </w:tbl>
    <w:p w14:paraId="069B514C" w14:textId="77777777" w:rsidR="00741088" w:rsidRPr="00286226" w:rsidRDefault="00741088">
      <w:pPr>
        <w:rPr>
          <w:rFonts w:ascii="Times New Roman" w:hAnsi="Times New Roman" w:cs="Times New Roman"/>
          <w:sz w:val="24"/>
          <w:szCs w:val="24"/>
        </w:rPr>
      </w:pPr>
    </w:p>
    <w:sectPr w:rsidR="00741088" w:rsidRPr="00286226" w:rsidSect="00286226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226"/>
    <w:rsid w:val="00286226"/>
    <w:rsid w:val="00495DB5"/>
    <w:rsid w:val="006D460F"/>
    <w:rsid w:val="00741088"/>
    <w:rsid w:val="00B523E4"/>
    <w:rsid w:val="00C01ABF"/>
    <w:rsid w:val="00C774C8"/>
    <w:rsid w:val="00D061C0"/>
    <w:rsid w:val="00FA5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F2D82"/>
  <w15:chartTrackingRefBased/>
  <w15:docId w15:val="{30309E00-4662-4AE0-8454-C2E722331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22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62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62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62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62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62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62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62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62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62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62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62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62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62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62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62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62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62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62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62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862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62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862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622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862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622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862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62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62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62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7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stava, Amit</dc:creator>
  <cp:keywords/>
  <dc:description/>
  <cp:lastModifiedBy>Srivastava, Amit</cp:lastModifiedBy>
  <cp:revision>1</cp:revision>
  <dcterms:created xsi:type="dcterms:W3CDTF">2025-02-05T17:16:00Z</dcterms:created>
  <dcterms:modified xsi:type="dcterms:W3CDTF">2025-02-05T17:19:00Z</dcterms:modified>
</cp:coreProperties>
</file>